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EA2" w:rsidRPr="00E73940" w:rsidRDefault="00E73940" w:rsidP="00E73940">
      <w:pPr>
        <w:autoSpaceDE w:val="0"/>
        <w:autoSpaceDN w:val="0"/>
        <w:adjustRightInd w:val="0"/>
        <w:spacing w:after="0" w:line="240" w:lineRule="auto"/>
        <w:rPr>
          <w:rFonts w:eastAsia="TimesNewRoman" w:cs="Times New Roman"/>
          <w:szCs w:val="24"/>
        </w:rPr>
      </w:pPr>
      <w:r w:rsidRPr="00E73940">
        <w:rPr>
          <w:rFonts w:eastAsia="TimesNewRoman" w:cs="Times New Roman"/>
          <w:szCs w:val="24"/>
        </w:rPr>
        <w:t>Table S</w:t>
      </w:r>
      <w:r w:rsidR="00B44EA2">
        <w:rPr>
          <w:rFonts w:eastAsia="TimesNewRoman" w:cs="Times New Roman"/>
          <w:szCs w:val="24"/>
        </w:rPr>
        <w:t>3</w:t>
      </w:r>
      <w:r w:rsidRPr="00E73940">
        <w:rPr>
          <w:rFonts w:eastAsia="TimesNewRoman" w:cs="Times New Roman"/>
          <w:szCs w:val="24"/>
        </w:rPr>
        <w:t>. Primers used in RT-PCR experiments.</w:t>
      </w:r>
      <w:bookmarkStart w:id="0" w:name="_GoBack"/>
      <w:bookmarkEnd w:id="0"/>
    </w:p>
    <w:tbl>
      <w:tblPr>
        <w:tblStyle w:val="-2"/>
        <w:tblpPr w:leftFromText="180" w:rightFromText="180" w:vertAnchor="text" w:tblpY="1"/>
        <w:tblW w:w="9180" w:type="dxa"/>
        <w:tblBorders>
          <w:insideH w:val="single" w:sz="8" w:space="0" w:color="C0504D" w:themeColor="accent2"/>
          <w:insideV w:val="single" w:sz="8" w:space="0" w:color="C0504D" w:themeColor="accent2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3199"/>
        <w:gridCol w:w="4536"/>
      </w:tblGrid>
      <w:tr w:rsidR="00E73940" w:rsidRPr="00E73940" w:rsidTr="00506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</w:tcPr>
          <w:p w:rsidR="00E73940" w:rsidRPr="005066EB" w:rsidRDefault="00E73940" w:rsidP="008C691E">
            <w:pPr>
              <w:rPr>
                <w:rFonts w:cs="Times New Roman"/>
                <w:b w:val="0"/>
                <w:szCs w:val="24"/>
              </w:rPr>
            </w:pPr>
            <w:r w:rsidRPr="005066EB">
              <w:rPr>
                <w:rFonts w:cs="Times New Roman"/>
                <w:szCs w:val="24"/>
              </w:rPr>
              <w:t>Gene №</w:t>
            </w:r>
          </w:p>
        </w:tc>
        <w:tc>
          <w:tcPr>
            <w:tcW w:w="3199" w:type="dxa"/>
          </w:tcPr>
          <w:p w:rsidR="00E73940" w:rsidRPr="005066EB" w:rsidRDefault="00E73940" w:rsidP="008C69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5066EB">
              <w:rPr>
                <w:rFonts w:cs="Times New Roman"/>
                <w:szCs w:val="24"/>
              </w:rPr>
              <w:t>Gene name and product</w:t>
            </w: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5066EB">
              <w:rPr>
                <w:rFonts w:cs="Times New Roman"/>
                <w:szCs w:val="24"/>
              </w:rPr>
              <w:t>Sequence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1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2070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SDR family oxidoreductase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GTCGTGTTCCGTCTGAAGTC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GTCGTTCAGCGCGCCCGC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2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2075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hypothetical protein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AGGGCACCTTCGTGATGT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ATGTCGCAGCGCATCTCCTC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3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9770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 xml:space="preserve">co-chaperone </w:t>
            </w:r>
            <w:proofErr w:type="spellStart"/>
            <w:r w:rsidRPr="005066EB">
              <w:rPr>
                <w:rFonts w:cs="Times New Roman"/>
                <w:szCs w:val="24"/>
              </w:rPr>
              <w:t>GroES</w:t>
            </w:r>
            <w:proofErr w:type="spellEnd"/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GACACCGCCAAGGAGAAG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CCTCGGTGCCGCCGTACTT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4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22450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066EB">
              <w:rPr>
                <w:rFonts w:cs="Times New Roman"/>
                <w:szCs w:val="24"/>
              </w:rPr>
              <w:t>LysE</w:t>
            </w:r>
            <w:proofErr w:type="spellEnd"/>
            <w:r w:rsidRPr="005066EB">
              <w:rPr>
                <w:rFonts w:cs="Times New Roman"/>
                <w:szCs w:val="24"/>
              </w:rPr>
              <w:t xml:space="preserve"> family transporter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CACCGGATTCCTGACCTAC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AGCAGCGCCACATCGGCC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5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5066EB">
              <w:rPr>
                <w:rFonts w:cs="Times New Roman"/>
                <w:szCs w:val="24"/>
                <w:lang w:val="fr-FR"/>
              </w:rPr>
              <w:t>MLUT_RS23355</w:t>
            </w:r>
          </w:p>
          <w:p w:rsidR="00E73940" w:rsidRPr="005066EB" w:rsidRDefault="00E73940" w:rsidP="008C691E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fr-FR"/>
              </w:rPr>
            </w:pPr>
            <w:r w:rsidRPr="005066EB">
              <w:rPr>
                <w:rFonts w:cs="Times New Roman"/>
                <w:szCs w:val="24"/>
                <w:lang w:val="fr-FR"/>
              </w:rPr>
              <w:t>VIT1/CCC1 transporter family protein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GAGTACGTGTCCGTCTCCTC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CCGTGGCCCGGCTCAGGCCG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6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6880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066EB">
              <w:rPr>
                <w:rFonts w:cs="Times New Roman"/>
                <w:szCs w:val="24"/>
              </w:rPr>
              <w:t>sulfurtransferase</w:t>
            </w:r>
            <w:proofErr w:type="spellEnd"/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AGGACGCTCTCCTCTACTCC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GGCGGCCCACCAGTTGGAC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7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6875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5066EB">
              <w:rPr>
                <w:rFonts w:cs="Times New Roman"/>
                <w:szCs w:val="24"/>
              </w:rPr>
              <w:t>SufE</w:t>
            </w:r>
            <w:proofErr w:type="spellEnd"/>
            <w:r w:rsidRPr="005066EB">
              <w:rPr>
                <w:rFonts w:cs="Times New Roman"/>
                <w:szCs w:val="24"/>
              </w:rPr>
              <w:t xml:space="preserve"> family protein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TCGAGCTGCTGCTGGAGT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CCCTCGAGCTCGACGGCC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8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7260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 xml:space="preserve">Fe-S cluster assembly protein </w:t>
            </w:r>
            <w:proofErr w:type="spellStart"/>
            <w:r w:rsidRPr="005066EB">
              <w:rPr>
                <w:rFonts w:cs="Times New Roman"/>
                <w:szCs w:val="24"/>
              </w:rPr>
              <w:t>SufB</w:t>
            </w:r>
            <w:proofErr w:type="spellEnd"/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CTCGTACGTGCACTACATCG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TGTACACGTTCGTGGACCAG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9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7265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 xml:space="preserve">Fe-S cluster assembly protein </w:t>
            </w:r>
            <w:proofErr w:type="spellStart"/>
            <w:r w:rsidRPr="005066EB">
              <w:rPr>
                <w:rFonts w:cs="Times New Roman"/>
                <w:szCs w:val="24"/>
              </w:rPr>
              <w:t>SufD</w:t>
            </w:r>
            <w:proofErr w:type="spellEnd"/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ACGGACACGTACGAGAAGAA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GATGCCGCGGGCCATCAGGT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10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RS17275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etal-sulfur cluster assembly factor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GCTCTACGGGCTGCACTAC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CTCGGGGCCCCACGGGGG-3’</w:t>
            </w:r>
          </w:p>
        </w:tc>
      </w:tr>
      <w:tr w:rsidR="00E73940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  <w:lang w:val="ru-RU"/>
              </w:rPr>
            </w:pPr>
            <w:r w:rsidRPr="005066EB">
              <w:rPr>
                <w:rFonts w:cs="Times New Roman"/>
                <w:szCs w:val="24"/>
              </w:rPr>
              <w:t>11</w:t>
            </w:r>
          </w:p>
        </w:tc>
        <w:tc>
          <w:tcPr>
            <w:tcW w:w="3199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MLUT_08120 ref</w:t>
            </w:r>
          </w:p>
          <w:p w:rsidR="00E73940" w:rsidRPr="005066EB" w:rsidRDefault="00E73940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“A” region of the F0 subunit of a conserved ATP synthase</w:t>
            </w:r>
          </w:p>
        </w:tc>
        <w:tc>
          <w:tcPr>
            <w:tcW w:w="453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73940" w:rsidRPr="005066EB" w:rsidRDefault="00E73940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F 5’-GCGAGAAGAACTTCAAGCAG-3’</w:t>
            </w:r>
          </w:p>
        </w:tc>
      </w:tr>
      <w:tr w:rsidR="00E73940" w:rsidRPr="00E73940" w:rsidTr="005066EB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vMerge/>
            <w:tcBorders>
              <w:bottom w:val="single" w:sz="8" w:space="0" w:color="C0504D" w:themeColor="accent2"/>
            </w:tcBorders>
          </w:tcPr>
          <w:p w:rsidR="00E73940" w:rsidRPr="005066EB" w:rsidRDefault="00E73940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vMerge/>
            <w:tcBorders>
              <w:bottom w:val="single" w:sz="8" w:space="0" w:color="C0504D" w:themeColor="accent2"/>
            </w:tcBorders>
          </w:tcPr>
          <w:p w:rsidR="00E73940" w:rsidRPr="005066EB" w:rsidRDefault="00E73940" w:rsidP="008C69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  <w:tcBorders>
              <w:bottom w:val="single" w:sz="8" w:space="0" w:color="C0504D" w:themeColor="accent2"/>
            </w:tcBorders>
          </w:tcPr>
          <w:p w:rsidR="00E73940" w:rsidRPr="005066EB" w:rsidRDefault="00E73940" w:rsidP="008C691E">
            <w:pPr>
              <w:ind w:left="459" w:hanging="3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066EB">
              <w:rPr>
                <w:rFonts w:cs="Times New Roman"/>
                <w:szCs w:val="24"/>
              </w:rPr>
              <w:t>R 5’-TTGATGCCGACGCCGATCC-3’</w:t>
            </w:r>
          </w:p>
        </w:tc>
      </w:tr>
      <w:tr w:rsidR="005066EB" w:rsidRPr="00E73940" w:rsidTr="00506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left w:val="nil"/>
              <w:right w:val="nil"/>
            </w:tcBorders>
          </w:tcPr>
          <w:p w:rsidR="005066EB" w:rsidRPr="005066EB" w:rsidRDefault="005066EB" w:rsidP="008C691E">
            <w:pPr>
              <w:rPr>
                <w:rFonts w:cs="Times New Roman"/>
                <w:szCs w:val="24"/>
              </w:rPr>
            </w:pPr>
          </w:p>
        </w:tc>
        <w:tc>
          <w:tcPr>
            <w:tcW w:w="3199" w:type="dxa"/>
            <w:tcBorders>
              <w:left w:val="nil"/>
              <w:right w:val="nil"/>
            </w:tcBorders>
          </w:tcPr>
          <w:p w:rsidR="005066EB" w:rsidRPr="005066EB" w:rsidRDefault="005066EB" w:rsidP="008C69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5066EB" w:rsidRPr="005066EB" w:rsidRDefault="005066EB" w:rsidP="008C691E">
            <w:pPr>
              <w:ind w:left="459" w:hanging="3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7D359F" w:rsidRDefault="007D359F" w:rsidP="005066EB"/>
    <w:sectPr w:rsidR="007D359F" w:rsidSect="007D359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940"/>
    <w:rsid w:val="00022611"/>
    <w:rsid w:val="000F0E55"/>
    <w:rsid w:val="00174C91"/>
    <w:rsid w:val="00365051"/>
    <w:rsid w:val="005066EB"/>
    <w:rsid w:val="0054324F"/>
    <w:rsid w:val="00620B54"/>
    <w:rsid w:val="00731C31"/>
    <w:rsid w:val="007B37C9"/>
    <w:rsid w:val="007D359F"/>
    <w:rsid w:val="00906DCE"/>
    <w:rsid w:val="00986628"/>
    <w:rsid w:val="00B07513"/>
    <w:rsid w:val="00B44EA2"/>
    <w:rsid w:val="00DA1098"/>
    <w:rsid w:val="00DC3FA6"/>
    <w:rsid w:val="00E73940"/>
    <w:rsid w:val="00E7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940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940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02261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940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940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rsid w:val="0002261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</dc:creator>
  <cp:lastModifiedBy>123</cp:lastModifiedBy>
  <cp:revision>3</cp:revision>
  <dcterms:created xsi:type="dcterms:W3CDTF">2021-10-05T09:53:00Z</dcterms:created>
  <dcterms:modified xsi:type="dcterms:W3CDTF">2021-10-05T09:59:00Z</dcterms:modified>
</cp:coreProperties>
</file>